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7. Overall equivalence of called variants in cell lines across the Genome Center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19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65"/>
        <w:gridCol w:w="1635"/>
        <w:gridCol w:w="1620"/>
        <w:gridCol w:w="1560"/>
        <w:gridCol w:w="1605"/>
        <w:gridCol w:w="1695"/>
        <w:gridCol w:w="3015"/>
        <w:tblGridChange w:id="0">
          <w:tblGrid>
            <w:gridCol w:w="1065"/>
            <w:gridCol w:w="1635"/>
            <w:gridCol w:w="1620"/>
            <w:gridCol w:w="1560"/>
            <w:gridCol w:w="1605"/>
            <w:gridCol w:w="1695"/>
            <w:gridCol w:w="3015"/>
          </w:tblGrid>
        </w:tblGridChange>
      </w:tblGrid>
      <w:tr>
        <w:trPr>
          <w:trHeight w:val="55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rtl w:val="0"/>
              </w:rPr>
              <w:t xml:space="preserve"> Con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 dis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Del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t xml:space="preserve"> con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Del dis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verall equivalence [95%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aeabab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erla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rtl w:val="0"/>
              </w:rPr>
              <w:t xml:space="preserve">-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289/24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/24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42/1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/1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0%</w:t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71%-99.89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aeabab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rtl w:val="0"/>
              </w:rPr>
              <w:t xml:space="preserve">-B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288/24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/24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51/1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/1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6%</w:t>
            </w:r>
          </w:p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79%-99.93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UW-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287/24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/24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45/1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/1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1%</w:t>
            </w:r>
          </w:p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73%-99.90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aeabab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rala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-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75/1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/1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/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/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7%</w:t>
            </w:r>
          </w:p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68%-99.86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aeabab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CM-B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6/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/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/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/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6%</w:t>
            </w:r>
          </w:p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32%-100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UW-U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18/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/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/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/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</w:r>
          </w:p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100%-100%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UW, University of Washington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BI, Broad Institute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SNV, single nucleotide variant. </w:t>
      </w:r>
      <w:r w:rsidDel="00000000" w:rsidR="00000000" w:rsidRPr="00000000">
        <w:rPr>
          <w:i w:val="1"/>
          <w:vertAlign w:val="superscript"/>
          <w:rtl w:val="0"/>
        </w:rPr>
        <w:t xml:space="preserve">e</w:t>
      </w:r>
      <w:r w:rsidDel="00000000" w:rsidR="00000000" w:rsidRPr="00000000">
        <w:rPr>
          <w:rtl w:val="0"/>
        </w:rPr>
        <w:t xml:space="preserve">InDel, insertion or deletion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